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B1124" w14:textId="5581CF97" w:rsidR="00187202" w:rsidRPr="009917D3" w:rsidRDefault="008E76C8" w:rsidP="008E76C8">
      <w:pPr>
        <w:spacing w:line="276" w:lineRule="auto"/>
        <w:jc w:val="left"/>
        <w:rPr>
          <w:rFonts w:ascii="Arial" w:hAnsi="Arial" w:cs="Arial"/>
          <w:b/>
          <w:bCs/>
          <w:color w:val="000000" w:themeColor="text1"/>
          <w:sz w:val="24"/>
        </w:rPr>
      </w:pPr>
      <w:r>
        <w:rPr>
          <w:rFonts w:ascii="Arial" w:hAnsi="Arial" w:cs="Arial"/>
          <w:b/>
          <w:bCs/>
          <w:color w:val="000000" w:themeColor="text1"/>
          <w:sz w:val="24"/>
        </w:rPr>
        <w:t xml:space="preserve">Supplementary </w:t>
      </w:r>
      <w:r w:rsidR="00DE10EB" w:rsidRPr="00441ED4">
        <w:rPr>
          <w:rFonts w:ascii="Arial" w:hAnsi="Arial" w:cs="Arial"/>
          <w:b/>
          <w:bCs/>
          <w:color w:val="000000" w:themeColor="text1"/>
          <w:sz w:val="24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DE10EB" w:rsidRPr="00441ED4">
        <w:rPr>
          <w:rFonts w:ascii="Arial" w:hAnsi="Arial" w:cs="Arial"/>
          <w:b/>
          <w:bCs/>
          <w:color w:val="000000" w:themeColor="text1"/>
          <w:sz w:val="24"/>
        </w:rPr>
        <w:t xml:space="preserve">1. </w:t>
      </w:r>
      <w:r w:rsidR="00DE10EB" w:rsidRPr="009917D3">
        <w:rPr>
          <w:rFonts w:ascii="Arial" w:hAnsi="Arial" w:cs="Arial"/>
          <w:b/>
          <w:bCs/>
          <w:color w:val="000000" w:themeColor="text1"/>
          <w:sz w:val="24"/>
        </w:rPr>
        <w:t>Demographic of</w:t>
      </w:r>
      <w:r w:rsidR="009917D3" w:rsidRPr="009917D3">
        <w:rPr>
          <w:rFonts w:ascii="Arial" w:eastAsia="Times New Roman" w:hAnsi="Arial" w:cs="Arial"/>
          <w:b/>
          <w:bCs/>
          <w:color w:val="000000" w:themeColor="text1"/>
          <w:sz w:val="24"/>
        </w:rPr>
        <w:t xml:space="preserve"> medical history</w:t>
      </w:r>
      <w:r w:rsidR="00DE10EB" w:rsidRPr="009917D3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9917D3" w:rsidRPr="009917D3">
        <w:rPr>
          <w:rFonts w:ascii="Arial" w:hAnsi="Arial" w:cs="Arial"/>
          <w:b/>
          <w:bCs/>
          <w:color w:val="000000" w:themeColor="text1"/>
          <w:sz w:val="24"/>
        </w:rPr>
        <w:t xml:space="preserve">in </w:t>
      </w:r>
      <w:r w:rsidR="00DE10EB" w:rsidRPr="009917D3">
        <w:rPr>
          <w:rFonts w:ascii="Arial" w:hAnsi="Arial" w:cs="Arial"/>
          <w:b/>
          <w:bCs/>
          <w:color w:val="000000" w:themeColor="text1"/>
          <w:sz w:val="24"/>
        </w:rPr>
        <w:t>patients wi</w:t>
      </w:r>
      <w:r w:rsidR="00DE10EB" w:rsidRPr="00AC7942">
        <w:rPr>
          <w:rFonts w:ascii="Arial" w:hAnsi="Arial" w:cs="Arial"/>
          <w:b/>
          <w:bCs/>
          <w:color w:val="000000" w:themeColor="text1"/>
          <w:sz w:val="24"/>
        </w:rPr>
        <w:t xml:space="preserve">th </w:t>
      </w:r>
      <w:r w:rsidR="00AC7942" w:rsidRPr="00AC7942">
        <w:rPr>
          <w:rFonts w:ascii="Arial" w:eastAsia="Gungsuh" w:hAnsi="Arial" w:cs="Arial"/>
          <w:b/>
          <w:bCs/>
          <w:color w:val="000000" w:themeColor="text1"/>
          <w:sz w:val="24"/>
        </w:rPr>
        <w:t>pachychoroid neovasculopathy</w:t>
      </w:r>
      <w:r w:rsidR="0043117C">
        <w:rPr>
          <w:rFonts w:ascii="Arial" w:eastAsia="Gungsuh" w:hAnsi="Arial" w:cs="Arial"/>
          <w:b/>
          <w:bCs/>
          <w:color w:val="000000" w:themeColor="text1"/>
          <w:sz w:val="24"/>
        </w:rPr>
        <w:t xml:space="preserve"> (PNV)</w:t>
      </w:r>
      <w:r w:rsidR="00DE10EB" w:rsidRPr="009917D3">
        <w:rPr>
          <w:rFonts w:ascii="Arial" w:hAnsi="Arial" w:cs="Arial"/>
          <w:b/>
          <w:bCs/>
          <w:color w:val="000000" w:themeColor="text1"/>
          <w:sz w:val="24"/>
        </w:rPr>
        <w:t>, polypoidal choroidal vasculopathy (PCV)</w:t>
      </w:r>
      <w:r w:rsidR="00F6553C" w:rsidRPr="009917D3">
        <w:rPr>
          <w:rFonts w:ascii="Arial" w:hAnsi="Arial" w:cs="Arial"/>
          <w:b/>
          <w:bCs/>
          <w:color w:val="000000" w:themeColor="text1"/>
          <w:sz w:val="24"/>
        </w:rPr>
        <w:t>,</w:t>
      </w:r>
      <w:r w:rsidR="00DE10EB" w:rsidRPr="009917D3">
        <w:rPr>
          <w:rFonts w:ascii="Arial" w:hAnsi="Arial" w:cs="Arial"/>
          <w:b/>
          <w:bCs/>
          <w:color w:val="000000" w:themeColor="text1"/>
          <w:sz w:val="24"/>
        </w:rPr>
        <w:t xml:space="preserve"> typical age-related macular degeneration (typical AMD)</w:t>
      </w:r>
      <w:r w:rsidR="00AD2B3A" w:rsidRPr="009917D3">
        <w:rPr>
          <w:rFonts w:ascii="Arial" w:hAnsi="Arial" w:cs="Arial"/>
          <w:b/>
          <w:bCs/>
          <w:color w:val="000000" w:themeColor="text1"/>
          <w:sz w:val="24"/>
        </w:rPr>
        <w:t>, and control</w:t>
      </w:r>
    </w:p>
    <w:p w14:paraId="6BCF2DD8" w14:textId="76B0BD42" w:rsidR="00417FD4" w:rsidRDefault="00417FD4" w:rsidP="006710DF">
      <w:pPr>
        <w:spacing w:line="220" w:lineRule="exact"/>
        <w:jc w:val="left"/>
        <w:rPr>
          <w:rFonts w:ascii="Arial" w:eastAsia="Times New Roman" w:hAnsi="Arial" w:cs="Arial"/>
          <w:color w:val="FF0000"/>
        </w:rPr>
      </w:pPr>
    </w:p>
    <w:p w14:paraId="75598EAD" w14:textId="77777777" w:rsidR="009917D3" w:rsidRPr="00441ED4" w:rsidRDefault="009917D3" w:rsidP="006710DF">
      <w:pPr>
        <w:spacing w:line="220" w:lineRule="exact"/>
        <w:jc w:val="left"/>
        <w:rPr>
          <w:rFonts w:ascii="Arial" w:hAnsi="Arial" w:cs="Arial"/>
          <w:b/>
          <w:bCs/>
          <w:color w:val="000000" w:themeColor="text1"/>
          <w:sz w:val="24"/>
        </w:rPr>
      </w:pPr>
    </w:p>
    <w:tbl>
      <w:tblPr>
        <w:tblW w:w="12363" w:type="dxa"/>
        <w:tblInd w:w="10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4"/>
        <w:gridCol w:w="2159"/>
        <w:gridCol w:w="2159"/>
        <w:gridCol w:w="2171"/>
        <w:gridCol w:w="2090"/>
      </w:tblGrid>
      <w:tr w:rsidR="00441ED4" w:rsidRPr="00441ED4" w14:paraId="701F6775" w14:textId="1A761F98" w:rsidTr="008767C0">
        <w:trPr>
          <w:trHeight w:val="454"/>
        </w:trPr>
        <w:tc>
          <w:tcPr>
            <w:tcW w:w="378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41A15" w14:textId="7AE8F344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Baseline Characteristics, n (eyes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943D6" w14:textId="77777777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433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FCA54AD" w14:textId="1B4F1F3E" w:rsidR="005C7FF7" w:rsidRPr="00441ED4" w:rsidRDefault="005C7FF7" w:rsidP="005C7FF7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proofErr w:type="spellStart"/>
            <w:r w:rsidRPr="00441ED4">
              <w:rPr>
                <w:rFonts w:ascii="Arial" w:hAnsi="Arial" w:cs="Arial"/>
                <w:color w:val="000000" w:themeColor="text1"/>
                <w:sz w:val="24"/>
              </w:rPr>
              <w:t>nAMD</w:t>
            </w:r>
            <w:proofErr w:type="spellEnd"/>
            <w:r w:rsidRPr="00441ED4">
              <w:rPr>
                <w:rFonts w:ascii="Arial" w:hAnsi="Arial" w:cs="Arial"/>
                <w:color w:val="000000" w:themeColor="text1"/>
                <w:sz w:val="24"/>
              </w:rPr>
              <w:t xml:space="preserve"> without </w:t>
            </w:r>
            <w:proofErr w:type="spellStart"/>
            <w:r w:rsidRPr="00441ED4">
              <w:rPr>
                <w:rFonts w:ascii="Arial" w:hAnsi="Arial" w:cs="Arial"/>
                <w:color w:val="000000" w:themeColor="text1"/>
                <w:sz w:val="24"/>
              </w:rPr>
              <w:t>pachyvessels</w:t>
            </w:r>
            <w:proofErr w:type="spellEnd"/>
          </w:p>
        </w:tc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A6D5F9" w14:textId="77777777" w:rsidR="005C7FF7" w:rsidRPr="00441ED4" w:rsidRDefault="005C7FF7" w:rsidP="005C7FF7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441ED4" w:rsidRPr="00441ED4" w14:paraId="1C02742A" w14:textId="5B6B7D6F" w:rsidTr="008767C0">
        <w:trPr>
          <w:trHeight w:val="454"/>
        </w:trPr>
        <w:tc>
          <w:tcPr>
            <w:tcW w:w="378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CC659A" w14:textId="401A4E6E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628F7F" w14:textId="100F062B" w:rsidR="005C7FF7" w:rsidRPr="00AC7942" w:rsidRDefault="0043117C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Gungsuh" w:hAnsi="Arial" w:cs="Arial"/>
                <w:color w:val="000000" w:themeColor="text1"/>
                <w:sz w:val="24"/>
              </w:rPr>
              <w:t>PNV</w:t>
            </w:r>
          </w:p>
        </w:tc>
        <w:tc>
          <w:tcPr>
            <w:tcW w:w="4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83BFE" w14:textId="1901070B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n = 145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45B7EC35" w14:textId="37AC54F9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Control</w:t>
            </w:r>
          </w:p>
        </w:tc>
      </w:tr>
      <w:tr w:rsidR="00441ED4" w:rsidRPr="00441ED4" w14:paraId="4E7DE9FB" w14:textId="3BED81C6" w:rsidTr="008767C0">
        <w:trPr>
          <w:trHeight w:val="454"/>
        </w:trPr>
        <w:tc>
          <w:tcPr>
            <w:tcW w:w="378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5EA10" w14:textId="53C47A62" w:rsidR="005C7FF7" w:rsidRPr="00441ED4" w:rsidRDefault="005C7FF7" w:rsidP="005C7FF7">
            <w:pPr>
              <w:spacing w:line="220" w:lineRule="exact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12F38" w14:textId="22A43919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D5527" w14:textId="77777777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PCV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8A2E4" w14:textId="026739F2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Typical AMD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21985E93" w14:textId="77777777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441ED4" w:rsidRPr="00441ED4" w14:paraId="6EF4242F" w14:textId="6D70F87A" w:rsidTr="008767C0">
        <w:trPr>
          <w:trHeight w:val="454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62444" w14:textId="77777777" w:rsidR="005C7FF7" w:rsidRPr="00441ED4" w:rsidRDefault="005C7FF7" w:rsidP="005C7FF7">
            <w:pPr>
              <w:spacing w:line="220" w:lineRule="exact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A15A0" w14:textId="77777777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n = 7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C7B8F" w14:textId="77777777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n = 9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CEE05" w14:textId="146545F2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n = 5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F960AD" w14:textId="2D714F37" w:rsidR="005C7FF7" w:rsidRPr="00441ED4" w:rsidRDefault="005C7FF7" w:rsidP="008767C0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41ED4">
              <w:rPr>
                <w:rFonts w:ascii="Arial" w:hAnsi="Arial" w:cs="Arial"/>
                <w:color w:val="000000" w:themeColor="text1"/>
                <w:sz w:val="24"/>
              </w:rPr>
              <w:t>n = 150</w:t>
            </w:r>
          </w:p>
        </w:tc>
      </w:tr>
      <w:tr w:rsidR="00441ED4" w:rsidRPr="00441ED4" w14:paraId="5A47B3F9" w14:textId="2C9E163E" w:rsidTr="008767C0">
        <w:trPr>
          <w:trHeight w:val="454"/>
        </w:trPr>
        <w:tc>
          <w:tcPr>
            <w:tcW w:w="3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63994A5F" w14:textId="073FEFE7" w:rsidR="005C7FF7" w:rsidRPr="00441ED4" w:rsidRDefault="005C7FF7" w:rsidP="008767C0">
            <w:pPr>
              <w:spacing w:line="220" w:lineRule="exact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H</w:t>
            </w:r>
            <w:r w:rsidR="001B32E7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ypertension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0AC703AB" w14:textId="2DFF237A" w:rsidR="005C7FF7" w:rsidRPr="00441ED4" w:rsidRDefault="00F1644D" w:rsidP="008767C0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41</w:t>
            </w:r>
            <w:r w:rsidR="005C7FF7"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54.7</w:t>
            </w:r>
            <w:r w:rsidR="005C7FF7"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0FE472D8" w14:textId="6CA92012" w:rsidR="005C7FF7" w:rsidRPr="00441ED4" w:rsidRDefault="00F67985" w:rsidP="008767C0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4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7 (50.5)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4A167307" w14:textId="2F4042A2" w:rsidR="005C7FF7" w:rsidRPr="00441ED4" w:rsidRDefault="00F67985" w:rsidP="008767C0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3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0 (57.7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C8188C" w14:textId="7611C0FC" w:rsidR="005C7FF7" w:rsidRPr="00441ED4" w:rsidRDefault="00F1644D" w:rsidP="008767C0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6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3 (42.0)</w:t>
            </w:r>
          </w:p>
        </w:tc>
      </w:tr>
      <w:tr w:rsidR="00441ED4" w:rsidRPr="00441ED4" w14:paraId="2923E25F" w14:textId="62628C66" w:rsidTr="008E76C8">
        <w:trPr>
          <w:trHeight w:val="454"/>
        </w:trPr>
        <w:tc>
          <w:tcPr>
            <w:tcW w:w="3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32CE7080" w14:textId="0FF5DD9C" w:rsidR="005C7FF7" w:rsidRPr="00441ED4" w:rsidRDefault="005C7FF7" w:rsidP="00675029">
            <w:pPr>
              <w:spacing w:line="220" w:lineRule="exact"/>
              <w:jc w:val="left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H</w:t>
            </w:r>
            <w:r w:rsidR="001B32E7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yperlipidemia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34BEA469" w14:textId="283B45B8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23</w:t>
            </w:r>
            <w:r w:rsidR="005C7FF7"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3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="005C7FF7"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.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  <w:r w:rsidR="005C7FF7"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10B62411" w14:textId="56955E86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3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3 (35.5)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36926470" w14:textId="3B581F62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1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2 (23.1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B10137" w14:textId="3A488EE5" w:rsidR="005C7FF7" w:rsidRPr="00441ED4" w:rsidRDefault="00F1644D" w:rsidP="00A92BAE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5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0 (33.3)</w:t>
            </w:r>
          </w:p>
        </w:tc>
      </w:tr>
      <w:tr w:rsidR="00441ED4" w:rsidRPr="00441ED4" w14:paraId="007150EA" w14:textId="168884DB" w:rsidTr="008E76C8">
        <w:trPr>
          <w:trHeight w:val="454"/>
        </w:trPr>
        <w:tc>
          <w:tcPr>
            <w:tcW w:w="3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20000628" w14:textId="3A91CB11" w:rsidR="005C7FF7" w:rsidRPr="00441ED4" w:rsidRDefault="001B32E7" w:rsidP="00675029">
            <w:pPr>
              <w:spacing w:line="220" w:lineRule="exact"/>
              <w:jc w:val="left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B32E7">
              <w:rPr>
                <w:rFonts w:ascii="Arial" w:eastAsia="Gungsuh" w:hAnsi="Arial" w:cs="Arial"/>
                <w:color w:val="000000" w:themeColor="text1"/>
              </w:rPr>
              <w:t>Diabetes</w:t>
            </w:r>
            <w:r w:rsidR="005C7FF7" w:rsidRPr="001B32E7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3BF8E1F5" w14:textId="6CED0ED8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12</w:t>
            </w:r>
            <w:r w:rsidR="005C7FF7"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16.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="005C7FF7"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56013B09" w14:textId="79DFD92A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1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5 (16.1)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0842A99B" w14:textId="1B9B0CC2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7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13.5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5D925D" w14:textId="7EE5306D" w:rsidR="005C7FF7" w:rsidRPr="00441ED4" w:rsidRDefault="00F1644D" w:rsidP="00A92BAE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5 (16.7)</w:t>
            </w:r>
          </w:p>
        </w:tc>
      </w:tr>
      <w:tr w:rsidR="00441ED4" w:rsidRPr="00441ED4" w14:paraId="05AB7A1A" w14:textId="36C4B43B" w:rsidTr="008E76C8">
        <w:trPr>
          <w:trHeight w:val="454"/>
        </w:trPr>
        <w:tc>
          <w:tcPr>
            <w:tcW w:w="3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59EC9A94" w14:textId="2747CA21" w:rsidR="005C7FF7" w:rsidRPr="00441ED4" w:rsidRDefault="005C7FF7" w:rsidP="00675029">
            <w:pPr>
              <w:spacing w:line="220" w:lineRule="exact"/>
              <w:jc w:val="left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A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nticoagulation treatment, n (%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64F2F615" w14:textId="67FD669F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1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0 (13.3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57D7670F" w14:textId="670BEF78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1 (22.6)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7D9985B5" w14:textId="296574EB" w:rsidR="005C7FF7" w:rsidRPr="00441ED4" w:rsidRDefault="00F67985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1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1 (21.2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4308FC" w14:textId="3507ACCF" w:rsidR="005C7FF7" w:rsidRPr="00441ED4" w:rsidRDefault="00F1644D" w:rsidP="00A92BAE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3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4 (22.7)</w:t>
            </w:r>
          </w:p>
        </w:tc>
      </w:tr>
      <w:tr w:rsidR="00441ED4" w:rsidRPr="00441ED4" w14:paraId="5E9CB694" w14:textId="2DBC8550" w:rsidTr="008E76C8">
        <w:trPr>
          <w:trHeight w:val="454"/>
        </w:trPr>
        <w:tc>
          <w:tcPr>
            <w:tcW w:w="3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06ED0DBA" w14:textId="591E0684" w:rsidR="005C7FF7" w:rsidRPr="00441ED4" w:rsidRDefault="00F1179C" w:rsidP="00675029">
            <w:pPr>
              <w:spacing w:line="220" w:lineRule="exact"/>
              <w:jc w:val="left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Malignancy</w:t>
            </w:r>
            <w:r w:rsidR="005C7FF7"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4F343FC2" w14:textId="6B902C53" w:rsidR="005C7FF7" w:rsidRPr="00441ED4" w:rsidRDefault="00A92BAE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1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5 (20.0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227ECF3E" w14:textId="32BD2A0B" w:rsidR="005C7FF7" w:rsidRPr="00441ED4" w:rsidRDefault="00A92BAE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1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6 (17.2)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75E14839" w14:textId="2BD90DA1" w:rsidR="005C7FF7" w:rsidRPr="00441ED4" w:rsidRDefault="00A92BAE" w:rsidP="0067502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1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0 (19.2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5318C4" w14:textId="20612C8B" w:rsidR="005C7FF7" w:rsidRPr="00441ED4" w:rsidRDefault="00F1644D" w:rsidP="00A92BAE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7 (18.0)</w:t>
            </w:r>
          </w:p>
        </w:tc>
      </w:tr>
      <w:tr w:rsidR="003D45B9" w:rsidRPr="00441ED4" w14:paraId="50176EA5" w14:textId="72E9F4B6" w:rsidTr="008E76C8">
        <w:trPr>
          <w:trHeight w:val="454"/>
        </w:trPr>
        <w:tc>
          <w:tcPr>
            <w:tcW w:w="3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26C46100" w14:textId="1AB97616" w:rsidR="003D45B9" w:rsidRPr="00441ED4" w:rsidRDefault="003D45B9" w:rsidP="003D45B9">
            <w:pPr>
              <w:spacing w:line="220" w:lineRule="exact"/>
              <w:jc w:val="left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Allergic rhinitis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56CA0275" w14:textId="44CDD3B9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2 (29.3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1ECD2AF5" w14:textId="27403062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0 (21.5)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3FF5B46C" w14:textId="648CE0B6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7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13.5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5DDE55" w14:textId="0B95A067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5 (16.7)</w:t>
            </w:r>
          </w:p>
        </w:tc>
      </w:tr>
      <w:tr w:rsidR="003D45B9" w:rsidRPr="00441ED4" w14:paraId="0B3E47A1" w14:textId="77777777" w:rsidTr="008E76C8">
        <w:trPr>
          <w:trHeight w:val="454"/>
        </w:trPr>
        <w:tc>
          <w:tcPr>
            <w:tcW w:w="3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747A7C62" w14:textId="57F3E76F" w:rsidR="003D45B9" w:rsidRPr="00441ED4" w:rsidRDefault="003D45B9" w:rsidP="003D45B9">
            <w:pPr>
              <w:spacing w:line="220" w:lineRule="exact"/>
              <w:jc w:val="left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A</w:t>
            </w:r>
            <w:r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sthma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1A02BFEE" w14:textId="1EF7A37D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1.3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7689CF78" w14:textId="69903B10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2.2)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1FE92FC6" w14:textId="4C2B8FDF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0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DA7819" w14:textId="483AC27B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1.3)</w:t>
            </w:r>
          </w:p>
        </w:tc>
      </w:tr>
      <w:tr w:rsidR="003D45B9" w:rsidRPr="00441ED4" w14:paraId="3820C2F1" w14:textId="77777777" w:rsidTr="008E76C8">
        <w:trPr>
          <w:trHeight w:val="454"/>
        </w:trPr>
        <w:tc>
          <w:tcPr>
            <w:tcW w:w="3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74D6BDD5" w14:textId="21A71B82" w:rsidR="003D45B9" w:rsidRPr="00441ED4" w:rsidRDefault="003D45B9" w:rsidP="003D45B9">
            <w:pPr>
              <w:spacing w:line="220" w:lineRule="exact"/>
              <w:jc w:val="left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S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>moking, n (%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6D3D843F" w14:textId="121B2B81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7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9.3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6C074611" w14:textId="1392F42D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5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5.4)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6E17EAA4" w14:textId="3C3D54B0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4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7.7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918825" w14:textId="08C95B74" w:rsidR="003D45B9" w:rsidRPr="00441ED4" w:rsidRDefault="003D45B9" w:rsidP="003D45B9">
            <w:pPr>
              <w:spacing w:line="220" w:lineRule="exact"/>
              <w:jc w:val="center"/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41ED4">
              <w:rPr>
                <w:rFonts w:ascii="Arial" w:eastAsia="游明朝" w:hAnsi="Arial" w:cs="Arial" w:hint="eastAsia"/>
                <w:color w:val="000000" w:themeColor="text1"/>
                <w:kern w:val="24"/>
                <w:sz w:val="22"/>
                <w:szCs w:val="22"/>
              </w:rPr>
              <w:t>2</w:t>
            </w:r>
            <w:r w:rsidRPr="00441ED4">
              <w:rPr>
                <w:rFonts w:ascii="Arial" w:eastAsia="游明朝" w:hAnsi="Arial" w:cs="Arial"/>
                <w:color w:val="000000" w:themeColor="text1"/>
                <w:kern w:val="24"/>
                <w:sz w:val="22"/>
                <w:szCs w:val="22"/>
              </w:rPr>
              <w:t xml:space="preserve"> (1.3)</w:t>
            </w:r>
          </w:p>
        </w:tc>
      </w:tr>
    </w:tbl>
    <w:p w14:paraId="4BE0DE66" w14:textId="5E7B71FE" w:rsidR="008659F9" w:rsidRDefault="008659F9" w:rsidP="00417FD4">
      <w:pPr>
        <w:rPr>
          <w:rFonts w:ascii="Arial" w:eastAsia="Gungsuh" w:hAnsi="Arial" w:cs="Arial"/>
          <w:color w:val="000000" w:themeColor="text1"/>
        </w:rPr>
      </w:pPr>
    </w:p>
    <w:p w14:paraId="40D10952" w14:textId="60481B62" w:rsidR="00E72D57" w:rsidRPr="00E72D57" w:rsidRDefault="00E72D57" w:rsidP="00417FD4">
      <w:pPr>
        <w:rPr>
          <w:rFonts w:ascii="Arial" w:eastAsia="Gungsuh" w:hAnsi="Arial" w:cs="Arial"/>
          <w:color w:val="000000" w:themeColor="text1"/>
          <w:sz w:val="22"/>
          <w:szCs w:val="22"/>
        </w:rPr>
      </w:pPr>
      <w:r w:rsidRPr="00E72D57">
        <w:rPr>
          <w:rFonts w:ascii="Arial" w:eastAsia="Gungsuh" w:hAnsi="Arial" w:cs="Arial"/>
          <w:color w:val="000000" w:themeColor="text1"/>
          <w:sz w:val="22"/>
          <w:szCs w:val="22"/>
        </w:rPr>
        <w:t xml:space="preserve">PNV, pachychoroid neovasculopathy; </w:t>
      </w:r>
      <w:r w:rsidRPr="00E72D57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PCV, polypoidal choroidal vasculopathy; </w:t>
      </w:r>
      <w:proofErr w:type="spellStart"/>
      <w:r w:rsidRPr="00E72D57">
        <w:rPr>
          <w:rFonts w:ascii="Arial" w:eastAsia="Times New Roman" w:hAnsi="Arial" w:cs="Arial"/>
          <w:color w:val="000000" w:themeColor="text1"/>
          <w:sz w:val="22"/>
          <w:szCs w:val="22"/>
        </w:rPr>
        <w:t>nAMD</w:t>
      </w:r>
      <w:proofErr w:type="spellEnd"/>
      <w:r w:rsidRPr="00E72D57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neovascular </w:t>
      </w:r>
      <w:r w:rsidRPr="00E72D57">
        <w:rPr>
          <w:rFonts w:ascii="Arial" w:eastAsia="Gungsuh" w:hAnsi="Arial" w:cs="Arial"/>
          <w:color w:val="000000" w:themeColor="text1"/>
          <w:sz w:val="22"/>
          <w:szCs w:val="22"/>
        </w:rPr>
        <w:t>age-related macular degeneration</w:t>
      </w:r>
      <w:r w:rsidRPr="00E72D57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; typical </w:t>
      </w:r>
      <w:r w:rsidRPr="00E72D57">
        <w:rPr>
          <w:rFonts w:ascii="Arial" w:eastAsia="Gungsuh" w:hAnsi="Arial" w:cs="Arial"/>
          <w:color w:val="000000" w:themeColor="text1"/>
          <w:sz w:val="22"/>
          <w:szCs w:val="22"/>
        </w:rPr>
        <w:t xml:space="preserve">AMD, typical age-related macular degeneration. Values are means ± standard error of the means. </w:t>
      </w:r>
      <w:r w:rsidRPr="00E72D57">
        <w:rPr>
          <w:rFonts w:ascii="Arial" w:hAnsi="Arial" w:cs="Arial"/>
          <w:color w:val="000000" w:themeColor="text1"/>
          <w:sz w:val="22"/>
          <w:szCs w:val="22"/>
        </w:rPr>
        <w:t>PNV</w:t>
      </w:r>
      <w:r w:rsidRPr="00E72D57">
        <w:rPr>
          <w:rFonts w:ascii="Arial" w:eastAsia="Gungsuh" w:hAnsi="Arial" w:cs="Arial"/>
          <w:color w:val="000000" w:themeColor="text1"/>
          <w:sz w:val="22"/>
          <w:szCs w:val="22"/>
        </w:rPr>
        <w:t xml:space="preserve">, n = 75; </w:t>
      </w:r>
      <w:proofErr w:type="spellStart"/>
      <w:r w:rsidRPr="00E72D57">
        <w:rPr>
          <w:rFonts w:ascii="Arial" w:eastAsia="Gungsuh" w:hAnsi="Arial" w:cs="Arial"/>
          <w:color w:val="000000" w:themeColor="text1"/>
          <w:sz w:val="22"/>
          <w:szCs w:val="22"/>
        </w:rPr>
        <w:t>nAMD</w:t>
      </w:r>
      <w:proofErr w:type="spellEnd"/>
      <w:r w:rsidRPr="00E72D57">
        <w:rPr>
          <w:rFonts w:ascii="Arial" w:eastAsia="Gungsuh" w:hAnsi="Arial" w:cs="Arial"/>
          <w:color w:val="000000" w:themeColor="text1"/>
          <w:sz w:val="22"/>
          <w:szCs w:val="22"/>
        </w:rPr>
        <w:t xml:space="preserve"> without </w:t>
      </w:r>
      <w:proofErr w:type="spellStart"/>
      <w:r w:rsidRPr="00E72D57">
        <w:rPr>
          <w:rFonts w:ascii="Arial" w:eastAsia="Gungsuh" w:hAnsi="Arial" w:cs="Arial"/>
          <w:color w:val="000000" w:themeColor="text1"/>
          <w:sz w:val="22"/>
          <w:szCs w:val="22"/>
        </w:rPr>
        <w:t>pachyvessels</w:t>
      </w:r>
      <w:proofErr w:type="spellEnd"/>
      <w:r w:rsidRPr="00E72D57">
        <w:rPr>
          <w:rFonts w:ascii="Arial" w:eastAsia="Gungsuh" w:hAnsi="Arial" w:cs="Arial"/>
          <w:color w:val="000000" w:themeColor="text1"/>
          <w:sz w:val="22"/>
          <w:szCs w:val="22"/>
        </w:rPr>
        <w:t>, n = 145; PCV, n = 93; typical AMD, n = 5</w:t>
      </w:r>
      <w:r w:rsidRPr="00970418">
        <w:rPr>
          <w:rFonts w:ascii="Arial" w:eastAsia="Gungsuh" w:hAnsi="Arial" w:cs="Arial"/>
          <w:color w:val="000000" w:themeColor="text1"/>
          <w:sz w:val="22"/>
          <w:szCs w:val="22"/>
        </w:rPr>
        <w:t>2</w:t>
      </w:r>
      <w:r w:rsidR="00DC3285" w:rsidRPr="00970418">
        <w:rPr>
          <w:rFonts w:ascii="Arial" w:eastAsia="Gungsuh" w:hAnsi="Arial" w:cs="Arial"/>
          <w:color w:val="000000" w:themeColor="text1"/>
        </w:rPr>
        <w:t>; control, n = 150</w:t>
      </w:r>
      <w:r w:rsidRPr="00970418">
        <w:rPr>
          <w:rFonts w:ascii="Arial" w:eastAsia="Gungsuh" w:hAnsi="Arial" w:cs="Arial"/>
          <w:color w:val="000000" w:themeColor="text1"/>
          <w:sz w:val="22"/>
          <w:szCs w:val="22"/>
        </w:rPr>
        <w:t>.</w:t>
      </w:r>
    </w:p>
    <w:sectPr w:rsidR="00E72D57" w:rsidRPr="00E72D57" w:rsidSect="0002383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2F9F4" w14:textId="77777777" w:rsidR="00DA4EC8" w:rsidRDefault="00DA4EC8" w:rsidP="00A5689A">
      <w:r>
        <w:separator/>
      </w:r>
    </w:p>
  </w:endnote>
  <w:endnote w:type="continuationSeparator" w:id="0">
    <w:p w14:paraId="252C39EF" w14:textId="77777777" w:rsidR="00DA4EC8" w:rsidRDefault="00DA4EC8" w:rsidP="00A56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94F5D" w14:textId="77777777" w:rsidR="00DA4EC8" w:rsidRDefault="00DA4EC8" w:rsidP="00A5689A">
      <w:r>
        <w:separator/>
      </w:r>
    </w:p>
  </w:footnote>
  <w:footnote w:type="continuationSeparator" w:id="0">
    <w:p w14:paraId="26A37423" w14:textId="77777777" w:rsidR="00DA4EC8" w:rsidRDefault="00DA4EC8" w:rsidP="00A56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BE7"/>
    <w:rsid w:val="00012B5E"/>
    <w:rsid w:val="00020D72"/>
    <w:rsid w:val="000215B6"/>
    <w:rsid w:val="00023834"/>
    <w:rsid w:val="00034E9D"/>
    <w:rsid w:val="00042760"/>
    <w:rsid w:val="00044FD3"/>
    <w:rsid w:val="00045A7E"/>
    <w:rsid w:val="000466FA"/>
    <w:rsid w:val="0005242C"/>
    <w:rsid w:val="000612E6"/>
    <w:rsid w:val="00063B24"/>
    <w:rsid w:val="0008364A"/>
    <w:rsid w:val="000922BC"/>
    <w:rsid w:val="000950AA"/>
    <w:rsid w:val="000A6C4F"/>
    <w:rsid w:val="000B0DA9"/>
    <w:rsid w:val="000C59A3"/>
    <w:rsid w:val="000D1C69"/>
    <w:rsid w:val="000E1682"/>
    <w:rsid w:val="000E2EC5"/>
    <w:rsid w:val="000F2891"/>
    <w:rsid w:val="000F7C31"/>
    <w:rsid w:val="00100133"/>
    <w:rsid w:val="00117A86"/>
    <w:rsid w:val="00133C5E"/>
    <w:rsid w:val="001759DE"/>
    <w:rsid w:val="00182272"/>
    <w:rsid w:val="00184E96"/>
    <w:rsid w:val="00187202"/>
    <w:rsid w:val="00192BE1"/>
    <w:rsid w:val="00193749"/>
    <w:rsid w:val="00197D8F"/>
    <w:rsid w:val="001A259B"/>
    <w:rsid w:val="001B235C"/>
    <w:rsid w:val="001B32E7"/>
    <w:rsid w:val="001B7E54"/>
    <w:rsid w:val="001C287A"/>
    <w:rsid w:val="001D7B24"/>
    <w:rsid w:val="001E0CA9"/>
    <w:rsid w:val="001E3581"/>
    <w:rsid w:val="002059B3"/>
    <w:rsid w:val="00213B7C"/>
    <w:rsid w:val="0021510B"/>
    <w:rsid w:val="00225498"/>
    <w:rsid w:val="002255CA"/>
    <w:rsid w:val="0023125B"/>
    <w:rsid w:val="002422B3"/>
    <w:rsid w:val="002435F8"/>
    <w:rsid w:val="002442D5"/>
    <w:rsid w:val="002522A6"/>
    <w:rsid w:val="00255EA7"/>
    <w:rsid w:val="002734CA"/>
    <w:rsid w:val="002800ED"/>
    <w:rsid w:val="0028609C"/>
    <w:rsid w:val="00292F78"/>
    <w:rsid w:val="00297E91"/>
    <w:rsid w:val="002B04FC"/>
    <w:rsid w:val="002D0DCB"/>
    <w:rsid w:val="002E2F47"/>
    <w:rsid w:val="002F3E78"/>
    <w:rsid w:val="002F4A0A"/>
    <w:rsid w:val="002F4EEA"/>
    <w:rsid w:val="002F6F01"/>
    <w:rsid w:val="0031238A"/>
    <w:rsid w:val="00336129"/>
    <w:rsid w:val="00347100"/>
    <w:rsid w:val="0035120F"/>
    <w:rsid w:val="00364D9E"/>
    <w:rsid w:val="003656F4"/>
    <w:rsid w:val="00374211"/>
    <w:rsid w:val="003774B4"/>
    <w:rsid w:val="00391163"/>
    <w:rsid w:val="003A1639"/>
    <w:rsid w:val="003A2DE1"/>
    <w:rsid w:val="003C6108"/>
    <w:rsid w:val="003D45B9"/>
    <w:rsid w:val="003D6DD4"/>
    <w:rsid w:val="003F1E51"/>
    <w:rsid w:val="00403C4D"/>
    <w:rsid w:val="00412970"/>
    <w:rsid w:val="00416C68"/>
    <w:rsid w:val="00417FD4"/>
    <w:rsid w:val="0043117C"/>
    <w:rsid w:val="00431C66"/>
    <w:rsid w:val="004359A5"/>
    <w:rsid w:val="00441ED4"/>
    <w:rsid w:val="0045268F"/>
    <w:rsid w:val="004606B0"/>
    <w:rsid w:val="00460D23"/>
    <w:rsid w:val="00461533"/>
    <w:rsid w:val="00475CDB"/>
    <w:rsid w:val="00483867"/>
    <w:rsid w:val="0049435E"/>
    <w:rsid w:val="00497723"/>
    <w:rsid w:val="004B2AD2"/>
    <w:rsid w:val="004B66E4"/>
    <w:rsid w:val="004C0142"/>
    <w:rsid w:val="004C0A63"/>
    <w:rsid w:val="004C6067"/>
    <w:rsid w:val="004C7C46"/>
    <w:rsid w:val="004D6607"/>
    <w:rsid w:val="004E1985"/>
    <w:rsid w:val="004E61AF"/>
    <w:rsid w:val="004F7268"/>
    <w:rsid w:val="00501BE7"/>
    <w:rsid w:val="00505DD5"/>
    <w:rsid w:val="00515AA3"/>
    <w:rsid w:val="00521098"/>
    <w:rsid w:val="00523EE3"/>
    <w:rsid w:val="005357AF"/>
    <w:rsid w:val="00545151"/>
    <w:rsid w:val="00567798"/>
    <w:rsid w:val="00571357"/>
    <w:rsid w:val="00576EB0"/>
    <w:rsid w:val="0058068B"/>
    <w:rsid w:val="005846E1"/>
    <w:rsid w:val="00584B5C"/>
    <w:rsid w:val="005942C1"/>
    <w:rsid w:val="005C7FF7"/>
    <w:rsid w:val="005E7D87"/>
    <w:rsid w:val="006134AE"/>
    <w:rsid w:val="006150E5"/>
    <w:rsid w:val="006244E8"/>
    <w:rsid w:val="0064334A"/>
    <w:rsid w:val="0065622F"/>
    <w:rsid w:val="00664D21"/>
    <w:rsid w:val="006710DF"/>
    <w:rsid w:val="00675029"/>
    <w:rsid w:val="006900A1"/>
    <w:rsid w:val="00690BD8"/>
    <w:rsid w:val="006915F8"/>
    <w:rsid w:val="00696B03"/>
    <w:rsid w:val="006A69BE"/>
    <w:rsid w:val="006C53D8"/>
    <w:rsid w:val="006E0032"/>
    <w:rsid w:val="006E1913"/>
    <w:rsid w:val="006F3068"/>
    <w:rsid w:val="007048E2"/>
    <w:rsid w:val="0071200D"/>
    <w:rsid w:val="007312CE"/>
    <w:rsid w:val="007372F6"/>
    <w:rsid w:val="00752BC6"/>
    <w:rsid w:val="00767F8C"/>
    <w:rsid w:val="007708BE"/>
    <w:rsid w:val="007869BF"/>
    <w:rsid w:val="00794453"/>
    <w:rsid w:val="007B533B"/>
    <w:rsid w:val="007C763D"/>
    <w:rsid w:val="007E0B99"/>
    <w:rsid w:val="007E49F4"/>
    <w:rsid w:val="007E7702"/>
    <w:rsid w:val="007F3353"/>
    <w:rsid w:val="007F3531"/>
    <w:rsid w:val="00807D3A"/>
    <w:rsid w:val="00830756"/>
    <w:rsid w:val="0085490E"/>
    <w:rsid w:val="008625B3"/>
    <w:rsid w:val="008645EB"/>
    <w:rsid w:val="008659F9"/>
    <w:rsid w:val="00873E44"/>
    <w:rsid w:val="008767C0"/>
    <w:rsid w:val="008833AE"/>
    <w:rsid w:val="008A4FAD"/>
    <w:rsid w:val="008A61B2"/>
    <w:rsid w:val="008B0562"/>
    <w:rsid w:val="008C033B"/>
    <w:rsid w:val="008C0F0A"/>
    <w:rsid w:val="008C1104"/>
    <w:rsid w:val="008E76C8"/>
    <w:rsid w:val="008F3D8F"/>
    <w:rsid w:val="008F662E"/>
    <w:rsid w:val="008F7773"/>
    <w:rsid w:val="009039C2"/>
    <w:rsid w:val="00921632"/>
    <w:rsid w:val="00926622"/>
    <w:rsid w:val="009304F1"/>
    <w:rsid w:val="00934114"/>
    <w:rsid w:val="00935C5E"/>
    <w:rsid w:val="009501FF"/>
    <w:rsid w:val="00951044"/>
    <w:rsid w:val="0096652F"/>
    <w:rsid w:val="00970418"/>
    <w:rsid w:val="009729DC"/>
    <w:rsid w:val="00973692"/>
    <w:rsid w:val="00982D91"/>
    <w:rsid w:val="0098351B"/>
    <w:rsid w:val="009917D3"/>
    <w:rsid w:val="00994D49"/>
    <w:rsid w:val="009A6E0C"/>
    <w:rsid w:val="009B649F"/>
    <w:rsid w:val="009C112E"/>
    <w:rsid w:val="009D66AC"/>
    <w:rsid w:val="009D6B7A"/>
    <w:rsid w:val="009F66AF"/>
    <w:rsid w:val="00A1549E"/>
    <w:rsid w:val="00A36449"/>
    <w:rsid w:val="00A422EB"/>
    <w:rsid w:val="00A54D58"/>
    <w:rsid w:val="00A5689A"/>
    <w:rsid w:val="00A63F3B"/>
    <w:rsid w:val="00A85185"/>
    <w:rsid w:val="00A879A0"/>
    <w:rsid w:val="00A92BAE"/>
    <w:rsid w:val="00AB65AD"/>
    <w:rsid w:val="00AB67E1"/>
    <w:rsid w:val="00AC1939"/>
    <w:rsid w:val="00AC20BC"/>
    <w:rsid w:val="00AC45AE"/>
    <w:rsid w:val="00AC7942"/>
    <w:rsid w:val="00AD2B3A"/>
    <w:rsid w:val="00AE69A5"/>
    <w:rsid w:val="00AF0A4E"/>
    <w:rsid w:val="00AF0B6D"/>
    <w:rsid w:val="00AF637A"/>
    <w:rsid w:val="00B01A74"/>
    <w:rsid w:val="00B04579"/>
    <w:rsid w:val="00B055FE"/>
    <w:rsid w:val="00B2248D"/>
    <w:rsid w:val="00B3522F"/>
    <w:rsid w:val="00B369EA"/>
    <w:rsid w:val="00B40AD1"/>
    <w:rsid w:val="00B461D2"/>
    <w:rsid w:val="00B504E4"/>
    <w:rsid w:val="00B57073"/>
    <w:rsid w:val="00B57B58"/>
    <w:rsid w:val="00B76C02"/>
    <w:rsid w:val="00B925D9"/>
    <w:rsid w:val="00BB5D3C"/>
    <w:rsid w:val="00BB616E"/>
    <w:rsid w:val="00BF2ACE"/>
    <w:rsid w:val="00C20A89"/>
    <w:rsid w:val="00C30239"/>
    <w:rsid w:val="00C32829"/>
    <w:rsid w:val="00C454BE"/>
    <w:rsid w:val="00C61FB6"/>
    <w:rsid w:val="00C621BB"/>
    <w:rsid w:val="00C769A8"/>
    <w:rsid w:val="00C77FB9"/>
    <w:rsid w:val="00C923B0"/>
    <w:rsid w:val="00C94FFF"/>
    <w:rsid w:val="00C9509D"/>
    <w:rsid w:val="00CA0D0E"/>
    <w:rsid w:val="00CA0D57"/>
    <w:rsid w:val="00CC2012"/>
    <w:rsid w:val="00CC4420"/>
    <w:rsid w:val="00CC5A9B"/>
    <w:rsid w:val="00CE7B7F"/>
    <w:rsid w:val="00D0257C"/>
    <w:rsid w:val="00D07143"/>
    <w:rsid w:val="00D110C7"/>
    <w:rsid w:val="00D2276F"/>
    <w:rsid w:val="00D27467"/>
    <w:rsid w:val="00D4663A"/>
    <w:rsid w:val="00D8372E"/>
    <w:rsid w:val="00D90CF7"/>
    <w:rsid w:val="00D95FCB"/>
    <w:rsid w:val="00DA4EC8"/>
    <w:rsid w:val="00DC0D5D"/>
    <w:rsid w:val="00DC118B"/>
    <w:rsid w:val="00DC2426"/>
    <w:rsid w:val="00DC2666"/>
    <w:rsid w:val="00DC3285"/>
    <w:rsid w:val="00DC32B5"/>
    <w:rsid w:val="00DE10EB"/>
    <w:rsid w:val="00DE2A5E"/>
    <w:rsid w:val="00DE552F"/>
    <w:rsid w:val="00E02822"/>
    <w:rsid w:val="00E10221"/>
    <w:rsid w:val="00E15321"/>
    <w:rsid w:val="00E17759"/>
    <w:rsid w:val="00E20676"/>
    <w:rsid w:val="00E23842"/>
    <w:rsid w:val="00E27FC5"/>
    <w:rsid w:val="00E31BD7"/>
    <w:rsid w:val="00E4303C"/>
    <w:rsid w:val="00E7084F"/>
    <w:rsid w:val="00E71171"/>
    <w:rsid w:val="00E72D57"/>
    <w:rsid w:val="00E76294"/>
    <w:rsid w:val="00E948A1"/>
    <w:rsid w:val="00EA6AD9"/>
    <w:rsid w:val="00EC4C9A"/>
    <w:rsid w:val="00EC64AD"/>
    <w:rsid w:val="00EC7A19"/>
    <w:rsid w:val="00EC7CDC"/>
    <w:rsid w:val="00ED66A8"/>
    <w:rsid w:val="00ED6E8D"/>
    <w:rsid w:val="00EE02FA"/>
    <w:rsid w:val="00EE256E"/>
    <w:rsid w:val="00EF6320"/>
    <w:rsid w:val="00F00743"/>
    <w:rsid w:val="00F03C02"/>
    <w:rsid w:val="00F1179C"/>
    <w:rsid w:val="00F1217D"/>
    <w:rsid w:val="00F1229F"/>
    <w:rsid w:val="00F1644D"/>
    <w:rsid w:val="00F16B99"/>
    <w:rsid w:val="00F22002"/>
    <w:rsid w:val="00F2208E"/>
    <w:rsid w:val="00F3463B"/>
    <w:rsid w:val="00F37AEF"/>
    <w:rsid w:val="00F542A0"/>
    <w:rsid w:val="00F5741E"/>
    <w:rsid w:val="00F60FFB"/>
    <w:rsid w:val="00F63C41"/>
    <w:rsid w:val="00F6553C"/>
    <w:rsid w:val="00F67985"/>
    <w:rsid w:val="00F72B90"/>
    <w:rsid w:val="00F8196F"/>
    <w:rsid w:val="00F91AAA"/>
    <w:rsid w:val="00F93D79"/>
    <w:rsid w:val="00F96559"/>
    <w:rsid w:val="00FB2952"/>
    <w:rsid w:val="00FC0448"/>
    <w:rsid w:val="00FC1996"/>
    <w:rsid w:val="00FC1D63"/>
    <w:rsid w:val="00FD4AFD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6AA1DF70"/>
  <w15:docId w15:val="{9D55ADA7-3AC3-BD46-968F-C279100B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68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5689A"/>
  </w:style>
  <w:style w:type="paragraph" w:styleId="a6">
    <w:name w:val="footer"/>
    <w:basedOn w:val="a"/>
    <w:link w:val="a7"/>
    <w:uiPriority w:val="99"/>
    <w:unhideWhenUsed/>
    <w:rsid w:val="00A568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5689A"/>
  </w:style>
  <w:style w:type="paragraph" w:styleId="a8">
    <w:name w:val="Revision"/>
    <w:hidden/>
    <w:uiPriority w:val="99"/>
    <w:semiHidden/>
    <w:rsid w:val="00DC3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馬塲　高志</dc:creator>
  <cp:keywords/>
  <dc:description/>
  <cp:lastModifiedBy>馬塲　高志</cp:lastModifiedBy>
  <cp:revision>11</cp:revision>
  <cp:lastPrinted>2022-08-17T00:59:00Z</cp:lastPrinted>
  <dcterms:created xsi:type="dcterms:W3CDTF">2022-12-11T10:38:00Z</dcterms:created>
  <dcterms:modified xsi:type="dcterms:W3CDTF">2023-01-18T09:55:00Z</dcterms:modified>
</cp:coreProperties>
</file>